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p 9-1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5,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 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 8,9, Fig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7,11,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 Fig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14-18, Table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7,15,16,18,19  Fig 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6, 17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5,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8,19,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 xml:space="preserve">and other support (such as supply of drugs), role of funders   </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Limited monetary funding by Ball Memorial Hospital; funders had no role in the conduct of the proje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21:23:00Z</dcterms:created>
  <dc:creator>pplouffe</dc:creator>
  <dc:description/>
  <dc:language>en-US</dc:language>
  <cp:lastModifiedBy>Admin</cp:lastModifiedBy>
  <cp:lastPrinted>2010-02-23T13:00:00Z</cp:lastPrinted>
  <dcterms:modified xsi:type="dcterms:W3CDTF">2014-12-09T21:23:00Z</dcterms:modified>
  <cp:revision>2</cp:revision>
  <dc:subject/>
  <dc:title>The Impact of a Community-Oriented Problem-Based Learning Curriculum Reform on the Quality of Primary Care Delivered by Gradua</dc:title>
</cp:coreProperties>
</file>